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2A49A" w14:textId="5A0EBD53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4A420CE" w14:textId="0253B81B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4B0DABC" w14:textId="56E83220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04C6635" w14:textId="79BF5460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138EB5C" w14:textId="48C2CA58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B16B422" w14:textId="010929D6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0280673" w14:textId="22BCE802" w:rsidR="00600E02" w:rsidRDefault="00600E02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FFFAD9B" w14:textId="68952E69" w:rsidR="00600E02" w:rsidRDefault="008D15C1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799483D" wp14:editId="5FD68530">
                <wp:simplePos x="0" y="0"/>
                <wp:positionH relativeFrom="margin">
                  <wp:posOffset>1120656</wp:posOffset>
                </wp:positionH>
                <wp:positionV relativeFrom="paragraph">
                  <wp:posOffset>47673</wp:posOffset>
                </wp:positionV>
                <wp:extent cx="6073775" cy="1828800"/>
                <wp:effectExtent l="0" t="0" r="0" b="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377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8B2C05" w14:textId="739DECC5" w:rsidR="00E9184F" w:rsidRPr="00A12D1F" w:rsidRDefault="00E9184F" w:rsidP="008D15C1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>S3</w:t>
                            </w:r>
                            <w:r w:rsidR="00AC6D7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 Table</w:t>
                            </w:r>
                            <w:r w:rsidRPr="00D460D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. Complete blood counts in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phlebotomized (PHB)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control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>vs. mutant m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799483D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88.25pt;margin-top:3.75pt;width:478.25pt;height:2in;z-index:2517094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" filled="f" stroked="f" strokeweight=".5pt">
                <v:textbox style="mso-fit-shape-to-text:t">
                  <w:txbxContent>
                    <w:p w14:paraId="798B2C05" w14:textId="739DECC5" w:rsidR="00E9184F" w:rsidRPr="00A12D1F" w:rsidRDefault="00E9184F" w:rsidP="008D15C1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S3</w:t>
                      </w:r>
                      <w:r w:rsidR="00AC6D7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 Table</w:t>
                      </w:r>
                      <w:r w:rsidRPr="00D460D9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. Complete blood counts in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phlebotomized (PHB) 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control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vs. mutant mi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AE3368" w14:textId="4699BE74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940D524" w14:textId="36383806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tbl>
      <w:tblPr>
        <w:tblpPr w:leftFromText="180" w:rightFromText="180" w:vertAnchor="text" w:horzAnchor="margin" w:tblpXSpec="center" w:tblpY="-54"/>
        <w:tblW w:w="1449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260"/>
        <w:gridCol w:w="270"/>
        <w:gridCol w:w="900"/>
        <w:gridCol w:w="900"/>
        <w:gridCol w:w="900"/>
        <w:gridCol w:w="1080"/>
        <w:gridCol w:w="900"/>
        <w:gridCol w:w="1080"/>
        <w:gridCol w:w="1080"/>
        <w:gridCol w:w="990"/>
        <w:gridCol w:w="990"/>
        <w:gridCol w:w="990"/>
        <w:gridCol w:w="990"/>
        <w:gridCol w:w="720"/>
        <w:gridCol w:w="360"/>
        <w:gridCol w:w="1080"/>
      </w:tblGrid>
      <w:tr w:rsidR="008D15C1" w:rsidRPr="00F45743" w14:paraId="4E7B630E" w14:textId="77777777" w:rsidTr="00B42850">
        <w:trPr>
          <w:trHeight w:val="753"/>
        </w:trPr>
        <w:tc>
          <w:tcPr>
            <w:tcW w:w="1260" w:type="dxa"/>
            <w:tcBorders>
              <w:bottom w:val="single" w:sz="6" w:space="0" w:color="008000"/>
            </w:tcBorders>
          </w:tcPr>
          <w:p w14:paraId="52002C68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Group (n)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6BB46B51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WBC</w:t>
            </w:r>
          </w:p>
          <w:p w14:paraId="038604F4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x10</w:t>
            </w:r>
            <w:r w:rsidRPr="00CD129C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CD129C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4778C84D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RBC</w:t>
            </w:r>
          </w:p>
          <w:p w14:paraId="7FA90CA2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x10</w:t>
            </w:r>
            <w:r w:rsidRPr="00CD129C">
              <w:rPr>
                <w:rFonts w:ascii="Arial Narrow" w:hAnsi="Arial Narrow"/>
                <w:b/>
                <w:sz w:val="18"/>
                <w:vertAlign w:val="superscript"/>
              </w:rPr>
              <w:t>6</w:t>
            </w:r>
            <w:r w:rsidRPr="00CD129C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13569AD1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Hgb</w:t>
            </w:r>
          </w:p>
          <w:p w14:paraId="7C7DF00E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066F48C5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Hct</w:t>
            </w:r>
          </w:p>
          <w:p w14:paraId="76474E75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2899D4BE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MCV</w:t>
            </w:r>
          </w:p>
          <w:p w14:paraId="308348C7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fL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378BC645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MCH</w:t>
            </w:r>
          </w:p>
          <w:p w14:paraId="084225F4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pg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6CB6AFCB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MCHC</w:t>
            </w:r>
          </w:p>
          <w:p w14:paraId="3782FAC1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36DA8944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RDW</w:t>
            </w:r>
          </w:p>
          <w:p w14:paraId="78D0D6A8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7EC7ECE1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HDW</w:t>
            </w:r>
          </w:p>
          <w:p w14:paraId="56D76BB3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214B8487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PLT</w:t>
            </w:r>
          </w:p>
          <w:p w14:paraId="6927E1FE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x10</w:t>
            </w:r>
            <w:r w:rsidRPr="00CD129C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CD129C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3A15BAE5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MPV</w:t>
            </w:r>
          </w:p>
          <w:p w14:paraId="6EAFB310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f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 w14:paraId="65755EC7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Retic</w:t>
            </w:r>
          </w:p>
          <w:p w14:paraId="62C1DCC5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1440" w:type="dxa"/>
            <w:gridSpan w:val="2"/>
            <w:tcBorders>
              <w:bottom w:val="single" w:sz="6" w:space="0" w:color="008000"/>
            </w:tcBorders>
          </w:tcPr>
          <w:p w14:paraId="423F61A9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Spleen Weight</w:t>
            </w:r>
          </w:p>
          <w:p w14:paraId="1492600C" w14:textId="77777777" w:rsidR="008D15C1" w:rsidRPr="00CD129C" w:rsidRDefault="008D15C1" w:rsidP="00B42850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(</w:t>
            </w:r>
            <w:r w:rsidRPr="00CD129C">
              <w:rPr>
                <w:rFonts w:ascii="Arial Narrow" w:hAnsi="Arial Narrow"/>
                <w:b/>
                <w:sz w:val="18"/>
              </w:rPr>
              <w:t>% body wt)</w:t>
            </w:r>
          </w:p>
        </w:tc>
      </w:tr>
      <w:tr w:rsidR="008D15C1" w:rsidRPr="00F45743" w14:paraId="03B93087" w14:textId="77777777" w:rsidTr="00B42850">
        <w:tc>
          <w:tcPr>
            <w:tcW w:w="1530" w:type="dxa"/>
            <w:gridSpan w:val="2"/>
            <w:tcBorders>
              <w:top w:val="nil"/>
              <w:bottom w:val="nil"/>
            </w:tcBorders>
          </w:tcPr>
          <w:p w14:paraId="6E9400DA" w14:textId="77777777" w:rsidR="008D15C1" w:rsidRPr="00CD129C" w:rsidRDefault="008D15C1" w:rsidP="00B42850">
            <w:pPr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i/>
                <w:sz w:val="18"/>
              </w:rPr>
              <w:t>Mx1-Cre</w:t>
            </w:r>
            <w:r>
              <w:rPr>
                <w:rFonts w:ascii="Arial Narrow" w:hAnsi="Arial Narrow"/>
                <w:b/>
                <w:sz w:val="18"/>
              </w:rPr>
              <w:t xml:space="preserve">; </w:t>
            </w:r>
            <w:r w:rsidRPr="00F952B9">
              <w:rPr>
                <w:rFonts w:ascii="Arial Narrow" w:hAnsi="Arial Narrow"/>
                <w:b/>
                <w:i/>
                <w:sz w:val="18"/>
              </w:rPr>
              <w:t>Rasa3</w:t>
            </w:r>
          </w:p>
          <w:p w14:paraId="3EF19332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PHB control (</w:t>
            </w:r>
            <w:r>
              <w:rPr>
                <w:rFonts w:ascii="Arial Narrow" w:hAnsi="Arial Narrow"/>
                <w:b/>
                <w:sz w:val="18"/>
              </w:rPr>
              <w:t>6</w:t>
            </w:r>
            <w:r w:rsidRPr="00CD129C">
              <w:rPr>
                <w:rFonts w:ascii="Arial Narrow" w:hAnsi="Arial Narrow"/>
                <w:b/>
                <w:sz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A8C37F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/>
                <w:sz w:val="18"/>
              </w:rPr>
              <w:t xml:space="preserve">10.1 </w:t>
            </w:r>
            <w:r w:rsidRPr="00CD129C">
              <w:rPr>
                <w:rFonts w:ascii="Arial Narrow" w:hAnsi="Arial Narrow"/>
                <w:sz w:val="18"/>
              </w:rPr>
              <w:sym w:font="Symbol" w:char="F0B1"/>
            </w:r>
            <w:r w:rsidRPr="00CD129C">
              <w:rPr>
                <w:rFonts w:ascii="Arial Narrow" w:hAnsi="Arial Narrow"/>
                <w:sz w:val="18"/>
              </w:rPr>
              <w:t xml:space="preserve"> 4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960D346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6.0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2.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961319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9.0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4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678ACA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>3</w:t>
            </w: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.6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15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441FA8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55.3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5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7F3351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/>
                <w:sz w:val="18"/>
              </w:rPr>
              <w:t>15.51</w:t>
            </w:r>
            <w:r w:rsidRPr="00CD129C">
              <w:rPr>
                <w:rFonts w:ascii="Arial Narrow" w:hAnsi="Arial Narrow"/>
                <w:sz w:val="18"/>
              </w:rPr>
              <w:sym w:font="Symbol" w:char="F0B1"/>
            </w:r>
            <w:r w:rsidRPr="00CD129C">
              <w:rPr>
                <w:rFonts w:ascii="Arial Narrow" w:hAnsi="Arial Narrow"/>
                <w:sz w:val="18"/>
              </w:rPr>
              <w:t xml:space="preserve"> 1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BE0889C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27.3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1.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E5AEE0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25.9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2.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97297EC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3.9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0.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3B1CB0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905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26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C8719E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/>
                <w:sz w:val="18"/>
              </w:rPr>
              <w:t xml:space="preserve">6.1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0.4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2EBB8088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/>
                <w:sz w:val="18"/>
              </w:rPr>
              <w:t xml:space="preserve">51.5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3EBBD8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>1.</w:t>
            </w:r>
            <w:r>
              <w:rPr>
                <w:rFonts w:ascii="Arial Narrow" w:hAnsi="Arial Narrow" w:cs="Arial"/>
                <w:sz w:val="18"/>
                <w:szCs w:val="18"/>
              </w:rPr>
              <w:t>8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0.</w:t>
            </w:r>
            <w:r>
              <w:rPr>
                <w:rFonts w:ascii="Arial Narrow" w:hAnsi="Arial Narrow" w:cs="Arial"/>
                <w:sz w:val="18"/>
                <w:szCs w:val="18"/>
              </w:rPr>
              <w:t>6</w:t>
            </w:r>
          </w:p>
        </w:tc>
      </w:tr>
      <w:tr w:rsidR="008D15C1" w:rsidRPr="00F45743" w14:paraId="722AE30A" w14:textId="77777777" w:rsidTr="00B42850"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76376" w14:textId="77777777" w:rsidR="008D15C1" w:rsidRPr="00CD129C" w:rsidRDefault="008D15C1" w:rsidP="00B42850">
            <w:pPr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i/>
                <w:sz w:val="18"/>
              </w:rPr>
              <w:t>Mx1-Cre</w:t>
            </w:r>
            <w:r w:rsidRPr="00CD129C">
              <w:rPr>
                <w:rFonts w:ascii="Arial Narrow" w:hAnsi="Arial Narrow"/>
                <w:b/>
                <w:sz w:val="18"/>
              </w:rPr>
              <w:t xml:space="preserve">; </w:t>
            </w:r>
            <w:r w:rsidRPr="00CD129C">
              <w:rPr>
                <w:rFonts w:ascii="Arial Narrow" w:hAnsi="Arial Narrow"/>
                <w:b/>
                <w:i/>
                <w:sz w:val="18"/>
              </w:rPr>
              <w:t>Rasa3</w:t>
            </w:r>
            <w:r w:rsidRPr="00CD129C">
              <w:rPr>
                <w:rFonts w:ascii="Arial Narrow" w:hAnsi="Arial Narrow"/>
                <w:b/>
                <w:sz w:val="18"/>
              </w:rPr>
              <w:t xml:space="preserve"> </w:t>
            </w:r>
          </w:p>
          <w:p w14:paraId="4EFF9D74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 w:rsidRPr="00CD129C">
              <w:rPr>
                <w:rFonts w:ascii="Arial Narrow" w:hAnsi="Arial Narrow"/>
                <w:b/>
                <w:sz w:val="18"/>
              </w:rPr>
              <w:t>mutant (</w:t>
            </w:r>
            <w:r>
              <w:rPr>
                <w:rFonts w:ascii="Arial Narrow" w:hAnsi="Arial Narrow"/>
                <w:b/>
                <w:sz w:val="18"/>
              </w:rPr>
              <w:t>6</w:t>
            </w:r>
            <w:r w:rsidRPr="00CD129C">
              <w:rPr>
                <w:rFonts w:ascii="Arial Narrow" w:hAnsi="Arial Narrow"/>
                <w:b/>
                <w:sz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84115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/>
                <w:sz w:val="18"/>
              </w:rPr>
              <w:t xml:space="preserve">5.7 </w:t>
            </w:r>
            <w:r w:rsidRPr="00CD129C">
              <w:rPr>
                <w:rFonts w:ascii="Arial Narrow" w:hAnsi="Arial Narrow"/>
                <w:sz w:val="18"/>
              </w:rPr>
              <w:sym w:font="Symbol" w:char="F0B1"/>
            </w:r>
            <w:r w:rsidRPr="00CD129C">
              <w:rPr>
                <w:rFonts w:ascii="Arial Narrow" w:hAnsi="Arial Narrow"/>
                <w:sz w:val="18"/>
              </w:rPr>
              <w:t xml:space="preserve"> 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5A994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>4.</w:t>
            </w:r>
            <w:r>
              <w:rPr>
                <w:rFonts w:ascii="Arial Narrow" w:hAnsi="Arial Narrow" w:cs="Arial"/>
                <w:sz w:val="18"/>
                <w:szCs w:val="18"/>
              </w:rPr>
              <w:t>8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782A2" w14:textId="77777777" w:rsidR="008D15C1" w:rsidRPr="00CD129C" w:rsidRDefault="008D15C1" w:rsidP="00B42850">
            <w:pPr>
              <w:spacing w:line="480" w:lineRule="auto"/>
              <w:rPr>
                <w:rFonts w:ascii="Arial Narrow" w:eastAsia="Times New Roman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7.1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B61F5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>27.6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1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9DD6E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57.7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08E50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/>
                <w:sz w:val="18"/>
              </w:rPr>
              <w:t xml:space="preserve">14.6 </w:t>
            </w:r>
            <w:r w:rsidRPr="00CD129C">
              <w:rPr>
                <w:rFonts w:ascii="Arial Narrow" w:hAnsi="Arial Narrow"/>
                <w:sz w:val="18"/>
              </w:rPr>
              <w:sym w:font="Symbol" w:char="F0B1"/>
            </w:r>
            <w:r w:rsidRPr="00CD129C">
              <w:rPr>
                <w:rFonts w:ascii="Arial Narrow" w:hAnsi="Arial Narrow"/>
                <w:sz w:val="18"/>
              </w:rPr>
              <w:t xml:space="preserve"> 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08C98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25.4 </w:t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sz w:val="18"/>
                <w:szCs w:val="18"/>
              </w:rPr>
              <w:t xml:space="preserve"> 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E9509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22.9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850D0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3.6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10D89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52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67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10FAC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/>
                <w:sz w:val="18"/>
              </w:rPr>
              <w:t xml:space="preserve">12.3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2.9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F73A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/>
                <w:sz w:val="18"/>
              </w:rPr>
              <w:t xml:space="preserve">38.9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1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33953" w14:textId="77777777" w:rsidR="008D15C1" w:rsidRPr="00CD129C" w:rsidRDefault="008D15C1" w:rsidP="00B42850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2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CD129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0.8</w:t>
            </w:r>
          </w:p>
        </w:tc>
      </w:tr>
    </w:tbl>
    <w:p w14:paraId="05EE5B20" w14:textId="77777777" w:rsidR="008D15C1" w:rsidRPr="00CD129C" w:rsidRDefault="008D15C1" w:rsidP="008D15C1">
      <w:pPr>
        <w:ind w:left="-720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All values X </w:t>
      </w:r>
      <w:r>
        <w:rPr>
          <w:rFonts w:ascii="Arial" w:hAnsi="Arial"/>
          <w:sz w:val="18"/>
        </w:rPr>
        <w:sym w:font="Symbol" w:char="F0B1"/>
      </w:r>
      <w:r>
        <w:rPr>
          <w:rFonts w:ascii="Arial" w:hAnsi="Arial"/>
          <w:sz w:val="18"/>
        </w:rPr>
        <w:t xml:space="preserve"> SD; WBC, white blood cell count; RBC, red blood cell count; Hgb, hemoglobin; Hct, hematocrit; MCV, mean corpuscular volume; MCH, mean corpuscular hemoglobin; MCHC, mean corpuscular hemoglobin concentration; RDW, red cell distribution width; HDW, hemoglobin distribution width; PLT, platelet count; MPV, mean platelet volume; Retic, reticulocytes. </w:t>
      </w:r>
      <w:r>
        <w:rPr>
          <w:rFonts w:ascii="Arial" w:hAnsi="Arial" w:cs="Arial"/>
          <w:color w:val="000000" w:themeColor="text1"/>
          <w:sz w:val="20"/>
        </w:rPr>
        <w:t>*p &lt; 0.001</w:t>
      </w:r>
      <w:r w:rsidRPr="00C66B0A">
        <w:rPr>
          <w:rFonts w:ascii="Arial" w:hAnsi="Arial" w:cs="Arial"/>
          <w:color w:val="000000" w:themeColor="text1"/>
          <w:sz w:val="20"/>
        </w:rPr>
        <w:t xml:space="preserve"> </w:t>
      </w:r>
    </w:p>
    <w:p w14:paraId="242A8051" w14:textId="77777777" w:rsidR="008D15C1" w:rsidRDefault="008D15C1" w:rsidP="008D15C1">
      <w:pPr>
        <w:ind w:left="-720"/>
        <w:rPr>
          <w:rFonts w:ascii="Arial" w:hAnsi="Arial"/>
          <w:sz w:val="18"/>
        </w:rPr>
      </w:pPr>
    </w:p>
    <w:p w14:paraId="0D8964EB" w14:textId="77777777" w:rsidR="008D15C1" w:rsidRDefault="008D15C1" w:rsidP="008D15C1">
      <w:pPr>
        <w:ind w:left="-720"/>
        <w:rPr>
          <w:rFonts w:ascii="Arial" w:hAnsi="Arial"/>
          <w:sz w:val="18"/>
        </w:rPr>
      </w:pPr>
    </w:p>
    <w:p w14:paraId="4EF990E6" w14:textId="752DE59E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p w14:paraId="360CA967" w14:textId="23216B14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p w14:paraId="05BB193B" w14:textId="25CA03CA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p w14:paraId="6E644D99" w14:textId="3DC48AC2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p w14:paraId="74D22EDF" w14:textId="45EB4819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p w14:paraId="7DCCAB0A" w14:textId="073F7A0B" w:rsidR="00600E02" w:rsidRDefault="00600E02">
      <w:pPr>
        <w:rPr>
          <w:rFonts w:ascii="Arial" w:hAnsi="Arial" w:cs="Arial"/>
          <w:sz w:val="18"/>
          <w:szCs w:val="18"/>
        </w:rPr>
      </w:pPr>
    </w:p>
    <w:sectPr w:rsidR="00600E02" w:rsidSect="00587671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2ADFF" w14:textId="77777777" w:rsidR="008A3763" w:rsidRDefault="008A3763" w:rsidP="006B1B45">
      <w:r>
        <w:separator/>
      </w:r>
    </w:p>
  </w:endnote>
  <w:endnote w:type="continuationSeparator" w:id="0">
    <w:p w14:paraId="055783F8" w14:textId="77777777" w:rsidR="008A3763" w:rsidRDefault="008A3763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EF528" w14:textId="77777777" w:rsidR="008A3763" w:rsidRDefault="008A3763" w:rsidP="006B1B45">
      <w:r>
        <w:separator/>
      </w:r>
    </w:p>
  </w:footnote>
  <w:footnote w:type="continuationSeparator" w:id="0">
    <w:p w14:paraId="33295FC5" w14:textId="77777777" w:rsidR="008A3763" w:rsidRDefault="008A3763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671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57FF1"/>
    <w:rsid w:val="0066623C"/>
    <w:rsid w:val="00667CD6"/>
    <w:rsid w:val="00667E9B"/>
    <w:rsid w:val="006702F6"/>
    <w:rsid w:val="0067110C"/>
    <w:rsid w:val="0067528A"/>
    <w:rsid w:val="00684513"/>
    <w:rsid w:val="00690365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3763"/>
    <w:rsid w:val="008A6153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DDD"/>
    <w:rsid w:val="00A97122"/>
    <w:rsid w:val="00AB3E7A"/>
    <w:rsid w:val="00AC343A"/>
    <w:rsid w:val="00AC3794"/>
    <w:rsid w:val="00AC6D7F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23C1"/>
    <w:rsid w:val="00B9556C"/>
    <w:rsid w:val="00BA3DCA"/>
    <w:rsid w:val="00BB16D1"/>
    <w:rsid w:val="00BB2FA9"/>
    <w:rsid w:val="00BB5D1C"/>
    <w:rsid w:val="00BB7D78"/>
    <w:rsid w:val="00BC0B56"/>
    <w:rsid w:val="00BC17F8"/>
    <w:rsid w:val="00BD11AD"/>
    <w:rsid w:val="00BE018E"/>
    <w:rsid w:val="00BE401A"/>
    <w:rsid w:val="00BF5CF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8</cp:revision>
  <dcterms:created xsi:type="dcterms:W3CDTF">2019-04-30T13:52:00Z</dcterms:created>
  <dcterms:modified xsi:type="dcterms:W3CDTF">2020-12-16T11:29:00Z</dcterms:modified>
</cp:coreProperties>
</file>